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Additional file 1</w:t>
      </w:r>
      <w:r>
        <w:rPr>
          <w:lang w:val="en-US"/>
        </w:rPr>
        <w:t xml:space="preserve">. Core enrichment genes in pediatric ALL with </w:t>
      </w:r>
      <w:r>
        <w:rPr>
          <w:i/>
          <w:lang w:val="en-US"/>
        </w:rPr>
        <w:t xml:space="preserve">ETV6/RUNX1 </w:t>
      </w:r>
      <w:r>
        <w:rPr>
          <w:lang w:val="en-US"/>
        </w:rPr>
        <w:t>when compared to genes being upregulated in normal Pro-B cell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3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4"/>
        <w:gridCol w:w="3970"/>
        <w:gridCol w:w="990"/>
        <w:gridCol w:w="1260"/>
        <w:gridCol w:w="1427"/>
        <w:gridCol w:w="1189"/>
      </w:tblGrid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GENE TITLE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ANK IN GENE LIS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ANK METRIC SCORE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UNNING ES</w:t>
            </w:r>
          </w:p>
          <w:p>
            <w:pPr>
              <w:pStyle w:val="Normal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ORE ENRICHMENT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NFRSF21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umor necrosis factor receptor superfamily, member 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.4616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073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RF2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lomeric repeat binding factor 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.4254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916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G1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combination activating gene 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.3417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38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NG11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uanine nucleotide binding protein (G protein), gamma 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431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581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NF423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inc finger protein 4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12773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813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AD1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AD, mothers against DPP homolog 1 (Drosophila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06233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060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K32B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ine/threonine kinase 32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7021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249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SPAN7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traspanin 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44680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1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HDRBS3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H domain containing, RNA binding, signal transduction associated 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06566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194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BN1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rebrin 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80523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151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B1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RB2-associated binding protein 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16632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986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BXW7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-box and WD-40 domain protein 7 (archipelago homolog, Drosophila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829423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828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ARCA4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WI/SNF related, matrix associated, actin dependent regulator of chromatin, subfamily a, member 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74507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688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RFL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uclear prelamin A recognition factor-lik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57520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506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5A1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lagen, type V, alpha 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30474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255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HANK3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H3 and multiple ankyrin repeat domains 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09234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013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152485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01796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796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PREB3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-B lymphocyte gene 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935213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537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SD3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eckstrin and Sec7 domain containing 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765265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21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M134B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ul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66109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939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NF608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inc finger protein 6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59444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669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HIT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agile histidine triad gen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54188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393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CG2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P-binding cassette, sub-family G (WHITE), member 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49678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095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A-221G9.4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45475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809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YGB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ytoglobi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39611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522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LK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osin, light chain kinas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34310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223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ATS2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ATS domain containing 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33076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940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ANXC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ANX family, member 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31596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650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ME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mbrane metallo-endopeptidase (neutral endopeptidase, enkephalinase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28867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7350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MP1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lapsin response mediator protein 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27691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8061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MIZ1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2"/>
                <w:lang w:val="en-US"/>
              </w:rPr>
            </w:pPr>
            <w:r>
              <w:rPr>
                <w:sz w:val="16"/>
                <w:szCs w:val="22"/>
                <w:lang w:val="en-US"/>
              </w:rPr>
              <w:t>zinc finger, MIZ-type containing 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12692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8704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GF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nective tissue growth facto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10508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9390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ST3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22"/>
              </w:rPr>
            </w:pPr>
            <w:r>
              <w:rPr>
                <w:sz w:val="16"/>
                <w:szCs w:val="22"/>
              </w:rPr>
              <w:t>bestrophin 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97072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9993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XUD1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XIN1 up-regulated 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67954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0462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LXIP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LX interacting protei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650275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1068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ARB1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avenger receptor class B, member 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56691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1648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441108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54415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270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MTM7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KLF-like MARVEL transmembrane domain containing 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484983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801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CK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ion-inducing-cysteine-rich protein with kazal motif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42282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354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NA1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phrin-A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99486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594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PS4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rmansky-Pudlak syndrome 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92448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411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MH1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x comb on midleg homolog 1 (Drosophila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79284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4531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ST1H2BF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stone cluster 1, H2b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672648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4948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KAP12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 kinase (PRKA) anchor protein (gravin) 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51473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5319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RX1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roquois homeobox protein 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47040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5757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NF117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inc finger protein 1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43920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226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GC5370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3445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645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BPB2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 binding protein transcription factor, beta subunit 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28261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085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AH2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ven in absentia homolog 2 (Drosophila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44813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145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FS1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olfram syndrome 1 (wolframin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1465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526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283454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696545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602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IM1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ysteine rich transmembrane BMP regulator 1 (chordin-like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574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713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Y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opeptide Y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8970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962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KZF1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KAROS family zinc finger 1 (Ikaros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09853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180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TBN1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ectrin, beta, non-erythrocytic 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2210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399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646576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2074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775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AGLB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ul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1287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139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ST1H2BH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stone cluster 1, H2b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1399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261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M80B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mily with sequence similarity 80, member 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51133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466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NTT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oxynucleotidyltransferase, termina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4247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300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PLA3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sophospholipase 3 (lysosomal phospholipase A2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02413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477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PO7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portin 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2555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168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AS3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'-5'-oligoadenylate synthetase 3, 100kD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9963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355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PP2R3B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ein phosphatase 2 (formerly 2A), regulatory subunit B'', bet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1396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348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VL3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hevelled, dsh homolog 3 (Drosophila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89558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55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XDN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oxidasin homolog (Drosophila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4886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73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RK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arakiri, BCL2 interacting protein (contains only BH3 domain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4820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016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PP-21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3250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213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SPAN9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traspanin 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4496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159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D54L2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D54-like 2 (S. cerevisiae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08205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235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PP2R2C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ein phosphatase 2 (formerly 2A), regulatory subunit B (PR 52), gamma isofor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76493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336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NAS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NAS complex locu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2297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992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RBS3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rbin and SH3 domain containing 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03443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146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P2B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poisomerase (DNA) II beta 180kD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02478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396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ST1H3H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stone cluster 1, H3h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0191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645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BL2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-myb myeloblastosis viral oncogene homolog (avian)-like 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8377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819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BL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rdon-bleu homolog (mouse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6951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986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CFC1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st cell factor C1 (VP16-accessory protein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6763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226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NF85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inc finger protein 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8429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080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G4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gase IV, DNA, ATP-depend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57925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17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LG3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cs, large homolog 3 (neuroendocrine-dlg, Drosophila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1578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148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HDC1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 hook, DNA binding motif, containing 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5169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999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XNA1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exin A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4758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20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NPN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ntromere protein 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46763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423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C339047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0784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459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USP26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ual specificity phosphatase 26 (putative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4573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281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QR4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gestin and adipoQ receptor family member IV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3422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438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2F1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2F transcription factor 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1623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537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YMS</w:t>
            </w:r>
          </w:p>
        </w:tc>
        <w:tc>
          <w:tcPr>
            <w:tcW w:w="397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ymidylate synthetas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8664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560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21:22:00Z</dcterms:created>
  <dc:creator> </dc:creator>
  <dc:description/>
  <cp:keywords/>
  <dc:language>en-US</dc:language>
  <cp:lastModifiedBy>Andersson, Anna</cp:lastModifiedBy>
  <dcterms:modified xsi:type="dcterms:W3CDTF">2010-02-27T17:49:00Z</dcterms:modified>
  <cp:revision>4</cp:revision>
  <dc:subject/>
  <dc:title>Supplemental Table S1</dc:title>
</cp:coreProperties>
</file>